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5A380" w14:textId="77777777" w:rsidR="00351117" w:rsidRDefault="00626A44" w:rsidP="003511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8</w:t>
      </w:r>
      <w:bookmarkStart w:id="0" w:name="_GoBack"/>
      <w:bookmarkEnd w:id="0"/>
      <w:r w:rsidR="00351117" w:rsidRPr="00033EFA">
        <w:rPr>
          <w:rFonts w:ascii="Times New Roman" w:hAnsi="Times New Roman" w:cs="Times New Roman"/>
          <w:sz w:val="20"/>
          <w:szCs w:val="20"/>
        </w:rPr>
        <w:t>. Barriers and facilitators by TDF domain</w:t>
      </w:r>
      <w:r w:rsidR="00351117">
        <w:rPr>
          <w:rFonts w:ascii="Times New Roman" w:hAnsi="Times New Roman" w:cs="Times New Roman"/>
          <w:sz w:val="20"/>
          <w:szCs w:val="20"/>
        </w:rPr>
        <w:t xml:space="preserve"> and implementation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238"/>
        <w:gridCol w:w="1317"/>
        <w:gridCol w:w="1238"/>
        <w:gridCol w:w="1317"/>
        <w:gridCol w:w="1059"/>
        <w:gridCol w:w="1049"/>
      </w:tblGrid>
      <w:tr w:rsidR="00351117" w:rsidRPr="00033EFA" w14:paraId="57454F41" w14:textId="77777777" w:rsidTr="001002D3">
        <w:tc>
          <w:tcPr>
            <w:tcW w:w="3652" w:type="dxa"/>
          </w:tcPr>
          <w:p w14:paraId="1D4E46C2" w14:textId="77777777" w:rsidR="00351117" w:rsidRPr="006E4473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5EFD5179" w14:textId="77777777" w:rsidR="00351117" w:rsidRPr="006E4473" w:rsidRDefault="00351117" w:rsidP="00100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73">
              <w:rPr>
                <w:rFonts w:ascii="Times New Roman" w:hAnsi="Times New Roman" w:cs="Times New Roman"/>
                <w:b/>
                <w:sz w:val="20"/>
                <w:szCs w:val="20"/>
              </w:rPr>
              <w:t>Instructional (</w:t>
            </w:r>
            <w:r w:rsidRPr="006E44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E44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0)</w:t>
            </w:r>
          </w:p>
        </w:tc>
        <w:tc>
          <w:tcPr>
            <w:tcW w:w="2835" w:type="dxa"/>
            <w:gridSpan w:val="2"/>
          </w:tcPr>
          <w:p w14:paraId="372B765C" w14:textId="77777777" w:rsidR="00351117" w:rsidRPr="006E4473" w:rsidRDefault="00351117" w:rsidP="00100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73">
              <w:rPr>
                <w:rFonts w:ascii="Times New Roman" w:hAnsi="Times New Roman" w:cs="Times New Roman"/>
                <w:b/>
                <w:sz w:val="20"/>
                <w:szCs w:val="20"/>
              </w:rPr>
              <w:t>Non-instructional (</w:t>
            </w:r>
            <w:r w:rsidRPr="006E44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6E44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3)</w:t>
            </w:r>
          </w:p>
        </w:tc>
        <w:tc>
          <w:tcPr>
            <w:tcW w:w="2536" w:type="dxa"/>
            <w:gridSpan w:val="2"/>
          </w:tcPr>
          <w:p w14:paraId="19687460" w14:textId="77777777" w:rsidR="00351117" w:rsidRPr="00033EFA" w:rsidRDefault="00351117" w:rsidP="001002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 w:rsidRPr="004B3FD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3)</w:t>
            </w:r>
          </w:p>
        </w:tc>
      </w:tr>
      <w:tr w:rsidR="00351117" w:rsidRPr="00033EFA" w14:paraId="7CF9AFFC" w14:textId="77777777" w:rsidTr="001002D3">
        <w:tc>
          <w:tcPr>
            <w:tcW w:w="3652" w:type="dxa"/>
          </w:tcPr>
          <w:p w14:paraId="18FE5C4A" w14:textId="77777777" w:rsidR="00351117" w:rsidRPr="006E4473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473">
              <w:rPr>
                <w:rFonts w:ascii="Times New Roman" w:hAnsi="Times New Roman" w:cs="Times New Roman"/>
                <w:b/>
                <w:sz w:val="20"/>
                <w:szCs w:val="20"/>
              </w:rPr>
              <w:t>TDF Domain</w:t>
            </w:r>
          </w:p>
        </w:tc>
        <w:tc>
          <w:tcPr>
            <w:tcW w:w="1418" w:type="dxa"/>
          </w:tcPr>
          <w:p w14:paraId="71273708" w14:textId="77777777" w:rsidR="00351117" w:rsidRPr="009178C9" w:rsidRDefault="00351117" w:rsidP="001002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78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9178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rriers</w:t>
            </w:r>
          </w:p>
        </w:tc>
        <w:tc>
          <w:tcPr>
            <w:tcW w:w="1417" w:type="dxa"/>
          </w:tcPr>
          <w:p w14:paraId="087717EF" w14:textId="77777777" w:rsidR="00351117" w:rsidRPr="009178C9" w:rsidRDefault="00351117" w:rsidP="001002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78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9178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ilitators</w:t>
            </w:r>
          </w:p>
        </w:tc>
        <w:tc>
          <w:tcPr>
            <w:tcW w:w="1418" w:type="dxa"/>
          </w:tcPr>
          <w:p w14:paraId="5BDDE033" w14:textId="77777777" w:rsidR="00351117" w:rsidRPr="009178C9" w:rsidRDefault="00351117" w:rsidP="001002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78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9178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rriers</w:t>
            </w:r>
          </w:p>
        </w:tc>
        <w:tc>
          <w:tcPr>
            <w:tcW w:w="1417" w:type="dxa"/>
          </w:tcPr>
          <w:p w14:paraId="69EEDD17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33E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ilitators</w:t>
            </w:r>
          </w:p>
        </w:tc>
        <w:tc>
          <w:tcPr>
            <w:tcW w:w="1276" w:type="dxa"/>
          </w:tcPr>
          <w:p w14:paraId="0BA4B006" w14:textId="77777777" w:rsidR="00351117" w:rsidRPr="00336DAD" w:rsidRDefault="00351117" w:rsidP="001002D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033E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33E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tal</w:t>
            </w:r>
            <w:r w:rsidRPr="00336D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48018289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/>
                <w:sz w:val="20"/>
                <w:szCs w:val="20"/>
              </w:rPr>
              <w:t>% total</w:t>
            </w:r>
            <w:r w:rsidRPr="00336D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351117" w:rsidRPr="00033EFA" w14:paraId="786AEAD9" w14:textId="77777777" w:rsidTr="001002D3">
        <w:tc>
          <w:tcPr>
            <w:tcW w:w="3652" w:type="dxa"/>
          </w:tcPr>
          <w:p w14:paraId="11E15E2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Skills</w:t>
            </w:r>
          </w:p>
        </w:tc>
        <w:tc>
          <w:tcPr>
            <w:tcW w:w="1418" w:type="dxa"/>
          </w:tcPr>
          <w:p w14:paraId="0DE668C6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5B4E1C8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5EA9C534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1FF4B6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29FBD33B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3CE3561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351117" w:rsidRPr="00033EFA" w14:paraId="6B25D511" w14:textId="77777777" w:rsidTr="001002D3">
        <w:tc>
          <w:tcPr>
            <w:tcW w:w="3652" w:type="dxa"/>
          </w:tcPr>
          <w:p w14:paraId="38C08B0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18" w:type="dxa"/>
          </w:tcPr>
          <w:p w14:paraId="4DA18F16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7" w:type="dxa"/>
          </w:tcPr>
          <w:p w14:paraId="49FB242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</w:tcPr>
          <w:p w14:paraId="42A68186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08C3C29B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90D6E6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7350504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351117" w:rsidRPr="00033EFA" w14:paraId="2AC9ACE6" w14:textId="77777777" w:rsidTr="001002D3">
        <w:tc>
          <w:tcPr>
            <w:tcW w:w="3652" w:type="dxa"/>
          </w:tcPr>
          <w:p w14:paraId="256BDC7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Memory, attention and decision processes</w:t>
            </w:r>
          </w:p>
        </w:tc>
        <w:tc>
          <w:tcPr>
            <w:tcW w:w="1418" w:type="dxa"/>
          </w:tcPr>
          <w:p w14:paraId="35F4D137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0C0AEF9E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1A97429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7E150B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9E1BA51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43B5A6B8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1117" w:rsidRPr="00033EFA" w14:paraId="24CAF9E3" w14:textId="77777777" w:rsidTr="001002D3">
        <w:tc>
          <w:tcPr>
            <w:tcW w:w="3652" w:type="dxa"/>
          </w:tcPr>
          <w:p w14:paraId="15FAB50B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Behavioural regulation</w:t>
            </w:r>
          </w:p>
        </w:tc>
        <w:tc>
          <w:tcPr>
            <w:tcW w:w="1418" w:type="dxa"/>
          </w:tcPr>
          <w:p w14:paraId="4E00376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7959F3B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AE754AD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</w:tcPr>
          <w:p w14:paraId="67A8364E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14:paraId="3B3836C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769A9EC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1117" w:rsidRPr="00033EFA" w14:paraId="5D4436F0" w14:textId="77777777" w:rsidTr="001002D3">
        <w:tc>
          <w:tcPr>
            <w:tcW w:w="3652" w:type="dxa"/>
          </w:tcPr>
          <w:p w14:paraId="19E1440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Social/professional role and identity</w:t>
            </w:r>
          </w:p>
        </w:tc>
        <w:tc>
          <w:tcPr>
            <w:tcW w:w="1418" w:type="dxa"/>
          </w:tcPr>
          <w:p w14:paraId="71FB436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4F55296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1122E2D6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264F3F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5F0753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</w:tcPr>
          <w:p w14:paraId="24CCBB9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351117" w:rsidRPr="00033EFA" w14:paraId="571F750F" w14:textId="77777777" w:rsidTr="001002D3">
        <w:tc>
          <w:tcPr>
            <w:tcW w:w="3652" w:type="dxa"/>
          </w:tcPr>
          <w:p w14:paraId="1CFC74C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Beliefs about capabilities</w:t>
            </w:r>
          </w:p>
        </w:tc>
        <w:tc>
          <w:tcPr>
            <w:tcW w:w="1418" w:type="dxa"/>
          </w:tcPr>
          <w:p w14:paraId="1C19874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1A66BDF4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7291FE5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</w:tcPr>
          <w:p w14:paraId="65D78BD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91C024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</w:tcPr>
          <w:p w14:paraId="62905BD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351117" w:rsidRPr="00033EFA" w14:paraId="0F20BB4F" w14:textId="77777777" w:rsidTr="001002D3">
        <w:tc>
          <w:tcPr>
            <w:tcW w:w="3652" w:type="dxa"/>
          </w:tcPr>
          <w:p w14:paraId="6CDA9E4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Optimism</w:t>
            </w:r>
          </w:p>
        </w:tc>
        <w:tc>
          <w:tcPr>
            <w:tcW w:w="1418" w:type="dxa"/>
          </w:tcPr>
          <w:p w14:paraId="19F633B4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152A3F4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10C989A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B30B9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5CF4DC1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</w:tcPr>
          <w:p w14:paraId="0CE6D908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1117" w:rsidRPr="00033EFA" w14:paraId="68B6D126" w14:textId="77777777" w:rsidTr="001002D3">
        <w:tc>
          <w:tcPr>
            <w:tcW w:w="3652" w:type="dxa"/>
          </w:tcPr>
          <w:p w14:paraId="75BE9066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Beliefs about consequences</w:t>
            </w:r>
          </w:p>
        </w:tc>
        <w:tc>
          <w:tcPr>
            <w:tcW w:w="1418" w:type="dxa"/>
          </w:tcPr>
          <w:p w14:paraId="2AB69CEE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14:paraId="3AAF245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18" w:type="dxa"/>
          </w:tcPr>
          <w:p w14:paraId="6C10E056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417" w:type="dxa"/>
          </w:tcPr>
          <w:p w14:paraId="5E7B23D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51A34BD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260" w:type="dxa"/>
          </w:tcPr>
          <w:p w14:paraId="4965FD64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351117" w:rsidRPr="00033EFA" w14:paraId="7C4FB5F1" w14:textId="77777777" w:rsidTr="001002D3">
        <w:tc>
          <w:tcPr>
            <w:tcW w:w="3652" w:type="dxa"/>
          </w:tcPr>
          <w:p w14:paraId="48828741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Intentions</w:t>
            </w:r>
          </w:p>
        </w:tc>
        <w:tc>
          <w:tcPr>
            <w:tcW w:w="1418" w:type="dxa"/>
          </w:tcPr>
          <w:p w14:paraId="528BAA6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14:paraId="5314C01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5E1A965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417" w:type="dxa"/>
          </w:tcPr>
          <w:p w14:paraId="3D073D5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9C9C88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0" w:type="dxa"/>
          </w:tcPr>
          <w:p w14:paraId="2D1E3E7B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351117" w:rsidRPr="00033EFA" w14:paraId="3835C952" w14:textId="77777777" w:rsidTr="001002D3">
        <w:tc>
          <w:tcPr>
            <w:tcW w:w="3652" w:type="dxa"/>
          </w:tcPr>
          <w:p w14:paraId="1903E6C6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Goals</w:t>
            </w:r>
          </w:p>
        </w:tc>
        <w:tc>
          <w:tcPr>
            <w:tcW w:w="1418" w:type="dxa"/>
          </w:tcPr>
          <w:p w14:paraId="45B8F61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3C5F17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3BCCB6D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78F7627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14:paraId="15B48F6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4AEE6F6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351117" w:rsidRPr="00033EFA" w14:paraId="577C9742" w14:textId="77777777" w:rsidTr="001002D3">
        <w:tc>
          <w:tcPr>
            <w:tcW w:w="3652" w:type="dxa"/>
          </w:tcPr>
          <w:p w14:paraId="02791A05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Reinforcement</w:t>
            </w:r>
          </w:p>
        </w:tc>
        <w:tc>
          <w:tcPr>
            <w:tcW w:w="1418" w:type="dxa"/>
          </w:tcPr>
          <w:p w14:paraId="7AE7F36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2F70A79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0FDACE4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417" w:type="dxa"/>
          </w:tcPr>
          <w:p w14:paraId="58288C5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69D3DA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</w:tcPr>
          <w:p w14:paraId="7951F04C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351117" w:rsidRPr="00033EFA" w14:paraId="55C4D244" w14:textId="77777777" w:rsidTr="001002D3">
        <w:tc>
          <w:tcPr>
            <w:tcW w:w="3652" w:type="dxa"/>
          </w:tcPr>
          <w:p w14:paraId="61C39E5C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Emotion</w:t>
            </w:r>
          </w:p>
        </w:tc>
        <w:tc>
          <w:tcPr>
            <w:tcW w:w="1418" w:type="dxa"/>
          </w:tcPr>
          <w:p w14:paraId="289F1207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798371E1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42B4AEB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89E69C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04D014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053823D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351117" w:rsidRPr="00033EFA" w14:paraId="479D6C8B" w14:textId="77777777" w:rsidTr="001002D3">
        <w:tc>
          <w:tcPr>
            <w:tcW w:w="3652" w:type="dxa"/>
          </w:tcPr>
          <w:p w14:paraId="7AC353A4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Environmental context and resources</w:t>
            </w:r>
          </w:p>
        </w:tc>
        <w:tc>
          <w:tcPr>
            <w:tcW w:w="1418" w:type="dxa"/>
          </w:tcPr>
          <w:p w14:paraId="326CABB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7" w:type="dxa"/>
          </w:tcPr>
          <w:p w14:paraId="0E04967A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8" w:type="dxa"/>
          </w:tcPr>
          <w:p w14:paraId="610D779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14:paraId="5CB2FC88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598ECB37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60" w:type="dxa"/>
          </w:tcPr>
          <w:p w14:paraId="5616E6B4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351117" w:rsidRPr="00033EFA" w14:paraId="19FE2C60" w14:textId="77777777" w:rsidTr="001002D3">
        <w:tc>
          <w:tcPr>
            <w:tcW w:w="3652" w:type="dxa"/>
          </w:tcPr>
          <w:p w14:paraId="7D59F293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Social influences</w:t>
            </w:r>
          </w:p>
        </w:tc>
        <w:tc>
          <w:tcPr>
            <w:tcW w:w="1418" w:type="dxa"/>
          </w:tcPr>
          <w:p w14:paraId="7EBBE8A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14:paraId="09DA8860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18" w:type="dxa"/>
          </w:tcPr>
          <w:p w14:paraId="1FAE75A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02E4A35F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185C3839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260" w:type="dxa"/>
          </w:tcPr>
          <w:p w14:paraId="24E5ABD7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351117" w:rsidRPr="00033EFA" w14:paraId="4432FAF4" w14:textId="77777777" w:rsidTr="001002D3">
        <w:tc>
          <w:tcPr>
            <w:tcW w:w="3652" w:type="dxa"/>
          </w:tcPr>
          <w:p w14:paraId="46F92D7A" w14:textId="77777777" w:rsidR="00351117" w:rsidRPr="00033EFA" w:rsidRDefault="00351117" w:rsidP="001002D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418" w:type="dxa"/>
          </w:tcPr>
          <w:p w14:paraId="6052698D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4A823F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17850C2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FBF0BC1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F32A675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528AAF3" w14:textId="77777777" w:rsidR="00351117" w:rsidRPr="00033EFA" w:rsidRDefault="00351117" w:rsidP="00100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51117" w:rsidRPr="00033EFA" w14:paraId="73A72D6A" w14:textId="77777777" w:rsidTr="001002D3">
        <w:tc>
          <w:tcPr>
            <w:tcW w:w="3652" w:type="dxa"/>
          </w:tcPr>
          <w:p w14:paraId="72D231D6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04CEDEB9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1</w:t>
            </w:r>
          </w:p>
        </w:tc>
        <w:tc>
          <w:tcPr>
            <w:tcW w:w="1417" w:type="dxa"/>
          </w:tcPr>
          <w:p w14:paraId="0F431BFA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57</w:t>
            </w:r>
          </w:p>
        </w:tc>
        <w:tc>
          <w:tcPr>
            <w:tcW w:w="1418" w:type="dxa"/>
          </w:tcPr>
          <w:p w14:paraId="1C950536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1417" w:type="dxa"/>
          </w:tcPr>
          <w:p w14:paraId="1BF5B5B9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</w:p>
        </w:tc>
        <w:tc>
          <w:tcPr>
            <w:tcW w:w="1276" w:type="dxa"/>
          </w:tcPr>
          <w:p w14:paraId="3C492A29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/>
                <w:sz w:val="20"/>
                <w:szCs w:val="20"/>
              </w:rPr>
              <w:t>1141</w:t>
            </w:r>
          </w:p>
        </w:tc>
        <w:tc>
          <w:tcPr>
            <w:tcW w:w="1260" w:type="dxa"/>
          </w:tcPr>
          <w:p w14:paraId="5DE34A53" w14:textId="77777777" w:rsidR="00351117" w:rsidRPr="00033EFA" w:rsidRDefault="00351117" w:rsidP="001002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EFA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</w:tr>
    </w:tbl>
    <w:p w14:paraId="6F861E7C" w14:textId="77777777" w:rsidR="00351117" w:rsidRPr="00033EFA" w:rsidRDefault="00351117" w:rsidP="00351117">
      <w:pPr>
        <w:rPr>
          <w:rFonts w:ascii="Times New Roman" w:hAnsi="Times New Roman" w:cs="Times New Roman"/>
          <w:sz w:val="20"/>
          <w:szCs w:val="20"/>
        </w:rPr>
      </w:pPr>
      <w:r w:rsidRPr="00033EFA">
        <w:rPr>
          <w:rFonts w:ascii="Times New Roman" w:hAnsi="Times New Roman" w:cs="Times New Roman"/>
          <w:sz w:val="20"/>
          <w:szCs w:val="20"/>
        </w:rPr>
        <w:t>TDF, Theoretical Domains Framework</w:t>
      </w:r>
    </w:p>
    <w:p w14:paraId="074C794E" w14:textId="77777777" w:rsidR="00351117" w:rsidRPr="00033EFA" w:rsidRDefault="00351117" w:rsidP="00351117">
      <w:pPr>
        <w:rPr>
          <w:rFonts w:ascii="Times New Roman" w:hAnsi="Times New Roman" w:cs="Times New Roman"/>
          <w:sz w:val="20"/>
          <w:szCs w:val="20"/>
        </w:rPr>
      </w:pPr>
      <w:r w:rsidRPr="00336DA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667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EB6673">
        <w:rPr>
          <w:rFonts w:ascii="Times New Roman" w:hAnsi="Times New Roman" w:cs="Times New Roman"/>
          <w:sz w:val="20"/>
          <w:szCs w:val="20"/>
        </w:rPr>
        <w:t xml:space="preserve">he tota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B6673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and %)</w:t>
      </w:r>
      <w:r w:rsidRPr="00EB6673">
        <w:rPr>
          <w:rFonts w:ascii="Times New Roman" w:hAnsi="Times New Roman" w:cs="Times New Roman"/>
          <w:sz w:val="20"/>
          <w:szCs w:val="20"/>
        </w:rPr>
        <w:t xml:space="preserve"> coded to each TDF domain represents the proportion of interview time across the sample spent discussing </w:t>
      </w:r>
      <w:r>
        <w:rPr>
          <w:rFonts w:ascii="Times New Roman" w:hAnsi="Times New Roman" w:cs="Times New Roman"/>
          <w:sz w:val="20"/>
          <w:szCs w:val="20"/>
        </w:rPr>
        <w:t>barriers and facilitators</w:t>
      </w:r>
      <w:r w:rsidRPr="00EB6673">
        <w:rPr>
          <w:rFonts w:ascii="Times New Roman" w:hAnsi="Times New Roman" w:cs="Times New Roman"/>
          <w:sz w:val="20"/>
          <w:szCs w:val="20"/>
        </w:rPr>
        <w:t xml:space="preserve"> within each domain</w:t>
      </w:r>
    </w:p>
    <w:p w14:paraId="1BD65B5D" w14:textId="77777777" w:rsidR="00D42EE5" w:rsidRDefault="00D42EE5"/>
    <w:sectPr w:rsidR="00D42EE5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17"/>
    <w:rsid w:val="00351117"/>
    <w:rsid w:val="00510494"/>
    <w:rsid w:val="00626A44"/>
    <w:rsid w:val="009A1044"/>
    <w:rsid w:val="00D4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BE8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511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1117"/>
  </w:style>
  <w:style w:type="character" w:customStyle="1" w:styleId="CommentTextChar">
    <w:name w:val="Comment Text Char"/>
    <w:basedOn w:val="DefaultParagraphFont"/>
    <w:link w:val="CommentText"/>
    <w:uiPriority w:val="99"/>
    <w:rsid w:val="00351117"/>
  </w:style>
  <w:style w:type="table" w:styleId="TableGrid">
    <w:name w:val="Table Grid"/>
    <w:basedOn w:val="TableNormal"/>
    <w:uiPriority w:val="59"/>
    <w:rsid w:val="00351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1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511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1117"/>
  </w:style>
  <w:style w:type="character" w:customStyle="1" w:styleId="CommentTextChar">
    <w:name w:val="Comment Text Char"/>
    <w:basedOn w:val="DefaultParagraphFont"/>
    <w:link w:val="CommentText"/>
    <w:uiPriority w:val="99"/>
    <w:rsid w:val="00351117"/>
  </w:style>
  <w:style w:type="table" w:styleId="TableGrid">
    <w:name w:val="Table Grid"/>
    <w:basedOn w:val="TableNormal"/>
    <w:uiPriority w:val="59"/>
    <w:rsid w:val="00351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1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Macintosh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2</cp:revision>
  <dcterms:created xsi:type="dcterms:W3CDTF">2017-09-22T23:41:00Z</dcterms:created>
  <dcterms:modified xsi:type="dcterms:W3CDTF">2017-09-22T23:47:00Z</dcterms:modified>
</cp:coreProperties>
</file>